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72"/>
        <w:gridCol w:w="1300"/>
      </w:tblGrid>
      <w:tr w:rsidR="00491640" w:rsidRPr="00491640" w14:paraId="0824098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FFE" w14:textId="77777777" w:rsidR="00491640" w:rsidRPr="00491640" w:rsidRDefault="00491640" w:rsidP="00491640">
            <w:pPr>
              <w:widowControl/>
              <w:jc w:val="lef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17B8" w14:textId="77777777" w:rsidR="00491640" w:rsidRPr="00491640" w:rsidRDefault="00491640" w:rsidP="00491640">
            <w:pPr>
              <w:widowControl/>
              <w:jc w:val="lef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BL_corr3[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C84" w14:textId="77777777" w:rsidR="00491640" w:rsidRPr="00491640" w:rsidRDefault="00491640" w:rsidP="00491640">
            <w:pPr>
              <w:widowControl/>
              <w:jc w:val="lef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</w:p>
        </w:tc>
      </w:tr>
      <w:tr w:rsidR="00491640" w:rsidRPr="00491640" w14:paraId="78F9B52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6A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BA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234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D7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2993376</w:t>
            </w:r>
          </w:p>
        </w:tc>
      </w:tr>
      <w:tr w:rsidR="00491640" w:rsidRPr="00491640" w14:paraId="0D73D11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B8B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D3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254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1A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409114</w:t>
            </w:r>
          </w:p>
        </w:tc>
      </w:tr>
      <w:tr w:rsidR="00491640" w:rsidRPr="00491640" w14:paraId="0A7D7D7E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6C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AC1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29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9FE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5160231</w:t>
            </w:r>
          </w:p>
        </w:tc>
      </w:tr>
      <w:tr w:rsidR="00491640" w:rsidRPr="00491640" w14:paraId="7D393EFF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CD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16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319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13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6201396</w:t>
            </w:r>
          </w:p>
        </w:tc>
      </w:tr>
      <w:tr w:rsidR="00491640" w:rsidRPr="00491640" w14:paraId="0FCFF31F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A4F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5F0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35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98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7215367</w:t>
            </w:r>
          </w:p>
        </w:tc>
      </w:tr>
      <w:tr w:rsidR="00491640" w:rsidRPr="00491640" w14:paraId="53A3D9C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C9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CC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362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1D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8202853</w:t>
            </w:r>
          </w:p>
        </w:tc>
      </w:tr>
      <w:tr w:rsidR="00491640" w:rsidRPr="00491640" w14:paraId="217C3C2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6D8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A8E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B3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19164547</w:t>
            </w:r>
          </w:p>
        </w:tc>
      </w:tr>
      <w:tr w:rsidR="00491640" w:rsidRPr="00491640" w14:paraId="3AA7496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EC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FF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28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C1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010112</w:t>
            </w:r>
          </w:p>
        </w:tc>
      </w:tr>
      <w:tr w:rsidR="00491640" w:rsidRPr="00491640" w14:paraId="141D51B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5BB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77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59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A4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1013231</w:t>
            </w:r>
          </w:p>
        </w:tc>
      </w:tr>
      <w:tr w:rsidR="00491640" w:rsidRPr="00491640" w14:paraId="7E45C5A3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93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F7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22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04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1901518</w:t>
            </w:r>
          </w:p>
        </w:tc>
      </w:tr>
      <w:tr w:rsidR="00491640" w:rsidRPr="00491640" w14:paraId="3DB089C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E3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C8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1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D55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2766602</w:t>
            </w:r>
          </w:p>
        </w:tc>
      </w:tr>
      <w:tr w:rsidR="00491640" w:rsidRPr="00491640" w14:paraId="6439E9F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98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75A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55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23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3609091</w:t>
            </w:r>
          </w:p>
        </w:tc>
      </w:tr>
      <w:tr w:rsidR="00491640" w:rsidRPr="00491640" w14:paraId="6C48964A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D65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60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85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8E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4429575</w:t>
            </w:r>
          </w:p>
        </w:tc>
      </w:tr>
      <w:tr w:rsidR="00491640" w:rsidRPr="00491640" w14:paraId="73A5032A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89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44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95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C56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5228627</w:t>
            </w:r>
          </w:p>
        </w:tc>
      </w:tr>
      <w:tr w:rsidR="00491640" w:rsidRPr="00491640" w14:paraId="1A06640E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10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7CF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396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D9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6006808</w:t>
            </w:r>
          </w:p>
        </w:tc>
      </w:tr>
      <w:tr w:rsidR="00491640" w:rsidRPr="00491640" w14:paraId="15F3EC8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F0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CD0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52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2D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6764663</w:t>
            </w:r>
          </w:p>
        </w:tc>
      </w:tr>
      <w:tr w:rsidR="00491640" w:rsidRPr="00491640" w14:paraId="249E762A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AC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60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44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719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7502724</w:t>
            </w:r>
          </w:p>
        </w:tc>
      </w:tr>
      <w:tr w:rsidR="00491640" w:rsidRPr="00491640" w14:paraId="3E97B88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79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73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50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2B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8221506</w:t>
            </w:r>
          </w:p>
        </w:tc>
      </w:tr>
      <w:tr w:rsidR="00491640" w:rsidRPr="00491640" w14:paraId="769A819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8E9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4B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49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46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8921514</w:t>
            </w:r>
          </w:p>
        </w:tc>
      </w:tr>
      <w:tr w:rsidR="00491640" w:rsidRPr="00491640" w14:paraId="712D73E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F8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3A6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6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78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29603237</w:t>
            </w:r>
          </w:p>
        </w:tc>
      </w:tr>
      <w:tr w:rsidR="00491640" w:rsidRPr="00491640" w14:paraId="1E71247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E7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07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66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78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0267154</w:t>
            </w:r>
          </w:p>
        </w:tc>
      </w:tr>
      <w:tr w:rsidR="00491640" w:rsidRPr="00491640" w14:paraId="2847F66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63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EC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76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9FE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091373</w:t>
            </w:r>
          </w:p>
        </w:tc>
      </w:tr>
      <w:tr w:rsidR="00491640" w:rsidRPr="00491640" w14:paraId="5F33F46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C1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ACE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84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88A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1543418</w:t>
            </w:r>
          </w:p>
        </w:tc>
      </w:tr>
      <w:tr w:rsidR="00491640" w:rsidRPr="00491640" w14:paraId="1DF103C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1D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88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495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AD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2156658</w:t>
            </w:r>
          </w:p>
        </w:tc>
      </w:tr>
      <w:tr w:rsidR="00491640" w:rsidRPr="00491640" w14:paraId="18E79E33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3D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B9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0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C0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275388</w:t>
            </w:r>
          </w:p>
        </w:tc>
      </w:tr>
      <w:tr w:rsidR="00491640" w:rsidRPr="00491640" w14:paraId="6B01954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9F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DC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06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1E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3335503</w:t>
            </w:r>
          </w:p>
        </w:tc>
      </w:tr>
      <w:tr w:rsidR="00491640" w:rsidRPr="00491640" w14:paraId="661506CE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12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40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63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FF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3901934</w:t>
            </w:r>
          </w:p>
        </w:tc>
      </w:tr>
      <w:tr w:rsidR="00491640" w:rsidRPr="00491640" w14:paraId="183307D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DA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07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57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B8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445357</w:t>
            </w:r>
          </w:p>
        </w:tc>
      </w:tr>
      <w:tr w:rsidR="00491640" w:rsidRPr="00491640" w14:paraId="69012E5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7A4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D7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ED9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4990797</w:t>
            </w:r>
          </w:p>
        </w:tc>
      </w:tr>
      <w:tr w:rsidR="00491640" w:rsidRPr="00491640" w14:paraId="74383EC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45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479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15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4BB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5513992</w:t>
            </w:r>
          </w:p>
        </w:tc>
      </w:tr>
      <w:tr w:rsidR="00491640" w:rsidRPr="00491640" w14:paraId="5ED4BCC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C6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3B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00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2BE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6023522</w:t>
            </w:r>
          </w:p>
        </w:tc>
      </w:tr>
      <w:tr w:rsidR="00491640" w:rsidRPr="00491640" w14:paraId="2A2B3AC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39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2E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65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EB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6519742</w:t>
            </w:r>
          </w:p>
        </w:tc>
      </w:tr>
      <w:tr w:rsidR="00491640" w:rsidRPr="00491640" w14:paraId="5037F46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74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77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18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6E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7003002</w:t>
            </w:r>
          </w:p>
        </w:tc>
      </w:tr>
      <w:tr w:rsidR="00491640" w:rsidRPr="00491640" w14:paraId="7D013EA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9EE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C0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02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A7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7473638</w:t>
            </w:r>
          </w:p>
        </w:tc>
      </w:tr>
      <w:tr w:rsidR="00491640" w:rsidRPr="00491640" w14:paraId="0CA9664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3F7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E6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01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1A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7931982</w:t>
            </w:r>
          </w:p>
        </w:tc>
      </w:tr>
      <w:tr w:rsidR="00491640" w:rsidRPr="00491640" w14:paraId="42AE4771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DF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lastRenderedPageBreak/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7D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50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04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8378354</w:t>
            </w:r>
          </w:p>
        </w:tc>
      </w:tr>
      <w:tr w:rsidR="00491640" w:rsidRPr="00491640" w14:paraId="463C1DD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95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A0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23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0E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8813067</w:t>
            </w:r>
          </w:p>
        </w:tc>
      </w:tr>
      <w:tr w:rsidR="00491640" w:rsidRPr="00491640" w14:paraId="4C5AFAA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1C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34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5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4C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9236425</w:t>
            </w:r>
          </w:p>
        </w:tc>
      </w:tr>
      <w:tr w:rsidR="00491640" w:rsidRPr="00491640" w14:paraId="7C434E6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DD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ED5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43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B1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39648725</w:t>
            </w:r>
          </w:p>
        </w:tc>
      </w:tr>
      <w:tr w:rsidR="00491640" w:rsidRPr="00491640" w14:paraId="63AA9C6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AD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92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0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95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0050256</w:t>
            </w:r>
          </w:p>
        </w:tc>
      </w:tr>
      <w:tr w:rsidR="00491640" w:rsidRPr="00491640" w14:paraId="709EEFA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99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20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04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17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0441299</w:t>
            </w:r>
          </w:p>
        </w:tc>
      </w:tr>
      <w:tr w:rsidR="00491640" w:rsidRPr="00491640" w14:paraId="6E16DBA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F7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CA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68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01A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0822128</w:t>
            </w:r>
          </w:p>
        </w:tc>
      </w:tr>
      <w:tr w:rsidR="00491640" w:rsidRPr="00491640" w14:paraId="1D57B5E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ED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CA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0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02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1193009</w:t>
            </w:r>
          </w:p>
        </w:tc>
      </w:tr>
      <w:tr w:rsidR="00491640" w:rsidRPr="00491640" w14:paraId="2B5E7F3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C0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AB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5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3E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1554204</w:t>
            </w:r>
          </w:p>
        </w:tc>
      </w:tr>
      <w:tr w:rsidR="00491640" w:rsidRPr="00491640" w14:paraId="2B91983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BB2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85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78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01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1905964</w:t>
            </w:r>
          </w:p>
        </w:tc>
      </w:tr>
      <w:tr w:rsidR="00491640" w:rsidRPr="00491640" w14:paraId="2843C9A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456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8D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9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F9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2248536</w:t>
            </w:r>
          </w:p>
        </w:tc>
      </w:tr>
      <w:tr w:rsidR="00491640" w:rsidRPr="00491640" w14:paraId="1117851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AF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B31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97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E8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258216</w:t>
            </w:r>
          </w:p>
        </w:tc>
      </w:tr>
      <w:tr w:rsidR="00491640" w:rsidRPr="00491640" w14:paraId="1BC754C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E6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F2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01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03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2907071</w:t>
            </w:r>
          </w:p>
        </w:tc>
      </w:tr>
      <w:tr w:rsidR="00491640" w:rsidRPr="00491640" w14:paraId="1A3BFD2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06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98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2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92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3223494</w:t>
            </w:r>
          </w:p>
        </w:tc>
      </w:tr>
      <w:tr w:rsidR="00491640" w:rsidRPr="00491640" w14:paraId="53F6797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5E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1D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8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64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3531653</w:t>
            </w:r>
          </w:p>
        </w:tc>
      </w:tr>
      <w:tr w:rsidR="00491640" w:rsidRPr="00491640" w14:paraId="0D55064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B4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A3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8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FE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3831762</w:t>
            </w:r>
          </w:p>
        </w:tc>
      </w:tr>
      <w:tr w:rsidR="00491640" w:rsidRPr="00491640" w14:paraId="0B2B2D2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DB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69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47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8E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4124033</w:t>
            </w:r>
          </w:p>
        </w:tc>
      </w:tr>
      <w:tr w:rsidR="00491640" w:rsidRPr="00491640" w14:paraId="4FCC797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B8F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B11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6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19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4408669</w:t>
            </w:r>
          </w:p>
        </w:tc>
      </w:tr>
      <w:tr w:rsidR="00491640" w:rsidRPr="00491640" w14:paraId="5629065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02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19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40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1A77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4685871</w:t>
            </w:r>
          </w:p>
        </w:tc>
      </w:tr>
      <w:tr w:rsidR="00491640" w:rsidRPr="00491640" w14:paraId="212A35AA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F6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30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34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89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4955833</w:t>
            </w:r>
          </w:p>
        </w:tc>
      </w:tr>
      <w:tr w:rsidR="00491640" w:rsidRPr="00491640" w14:paraId="05854AE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D1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BD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7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C5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5218743</w:t>
            </w:r>
          </w:p>
        </w:tc>
      </w:tr>
      <w:tr w:rsidR="00491640" w:rsidRPr="00491640" w14:paraId="096A7B1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4B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20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18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AB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5474786</w:t>
            </w:r>
          </w:p>
        </w:tc>
      </w:tr>
      <w:tr w:rsidR="00491640" w:rsidRPr="00491640" w14:paraId="70C8DAD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42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E1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6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CA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5724141</w:t>
            </w:r>
          </w:p>
        </w:tc>
      </w:tr>
      <w:tr w:rsidR="00491640" w:rsidRPr="00491640" w14:paraId="6D3C7AB1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63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D1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18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D1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5966983</w:t>
            </w:r>
          </w:p>
        </w:tc>
      </w:tr>
      <w:tr w:rsidR="00491640" w:rsidRPr="00491640" w14:paraId="6005B9BE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B9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08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87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FD3B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6203483</w:t>
            </w:r>
          </w:p>
        </w:tc>
      </w:tr>
      <w:tr w:rsidR="00491640" w:rsidRPr="00491640" w14:paraId="219AC2D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AC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15E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07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42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6433804</w:t>
            </w:r>
          </w:p>
        </w:tc>
      </w:tr>
      <w:tr w:rsidR="00491640" w:rsidRPr="00491640" w14:paraId="23C72DD1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49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9D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72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CB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665811</w:t>
            </w:r>
          </w:p>
        </w:tc>
      </w:tr>
      <w:tr w:rsidR="00491640" w:rsidRPr="00491640" w14:paraId="1F20B4F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67C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6E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89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B1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6876557</w:t>
            </w:r>
          </w:p>
        </w:tc>
      </w:tr>
      <w:tr w:rsidR="00491640" w:rsidRPr="00491640" w14:paraId="39E6747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AF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898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15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2D8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7089298</w:t>
            </w:r>
          </w:p>
        </w:tc>
      </w:tr>
      <w:tr w:rsidR="00491640" w:rsidRPr="00491640" w14:paraId="2F2A4ED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74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AF4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05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FE0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7296483</w:t>
            </w:r>
          </w:p>
        </w:tc>
      </w:tr>
      <w:tr w:rsidR="00491640" w:rsidRPr="00491640" w14:paraId="5ED74A9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BB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12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01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1F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7498256</w:t>
            </w:r>
          </w:p>
        </w:tc>
      </w:tr>
      <w:tr w:rsidR="00491640" w:rsidRPr="00491640" w14:paraId="5D30342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86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ED6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4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64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7694758</w:t>
            </w:r>
          </w:p>
        </w:tc>
      </w:tr>
      <w:tr w:rsidR="00491640" w:rsidRPr="00491640" w14:paraId="71F3A7D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D0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A2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0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BC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7886128</w:t>
            </w:r>
          </w:p>
        </w:tc>
      </w:tr>
      <w:tr w:rsidR="00491640" w:rsidRPr="00491640" w14:paraId="311E7A1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D2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2C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70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D2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072499</w:t>
            </w:r>
          </w:p>
        </w:tc>
      </w:tr>
      <w:tr w:rsidR="00491640" w:rsidRPr="00491640" w14:paraId="51168EA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99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3B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42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CA2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254003</w:t>
            </w:r>
          </w:p>
        </w:tc>
      </w:tr>
      <w:tr w:rsidR="00491640" w:rsidRPr="00491640" w14:paraId="381EF58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C89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71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81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6B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430765</w:t>
            </w:r>
          </w:p>
        </w:tc>
      </w:tr>
      <w:tr w:rsidR="00491640" w:rsidRPr="00491640" w14:paraId="3334398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D6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lastRenderedPageBreak/>
              <w:t>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98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47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602911</w:t>
            </w:r>
          </w:p>
        </w:tc>
      </w:tr>
      <w:tr w:rsidR="00491640" w:rsidRPr="00491640" w14:paraId="3BFAD8A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8B6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86B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595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54F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77056</w:t>
            </w:r>
          </w:p>
        </w:tc>
      </w:tr>
      <w:tr w:rsidR="00491640" w:rsidRPr="00491640" w14:paraId="2498823B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823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36C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10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5A5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893383</w:t>
            </w:r>
          </w:p>
        </w:tc>
      </w:tr>
      <w:tr w:rsidR="00491640" w:rsidRPr="00491640" w14:paraId="3B35AE1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B8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4E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33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092836</w:t>
            </w:r>
          </w:p>
        </w:tc>
      </w:tr>
      <w:tr w:rsidR="00491640" w:rsidRPr="00491640" w14:paraId="35B0841F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84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65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4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0C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247688</w:t>
            </w:r>
          </w:p>
        </w:tc>
      </w:tr>
      <w:tr w:rsidR="00491640" w:rsidRPr="00491640" w14:paraId="0856DDE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41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C6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2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ED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398496</w:t>
            </w:r>
          </w:p>
        </w:tc>
      </w:tr>
      <w:tr w:rsidR="00491640" w:rsidRPr="00491640" w14:paraId="24091B4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C7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D5A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4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83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545365</w:t>
            </w:r>
          </w:p>
        </w:tc>
      </w:tr>
      <w:tr w:rsidR="00491640" w:rsidRPr="00491640" w14:paraId="334C410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90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BAB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39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75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688397</w:t>
            </w:r>
          </w:p>
        </w:tc>
      </w:tr>
      <w:tr w:rsidR="00491640" w:rsidRPr="00491640" w14:paraId="3E340863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B3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37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9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CA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827694</w:t>
            </w:r>
          </w:p>
        </w:tc>
      </w:tr>
      <w:tr w:rsidR="00491640" w:rsidRPr="00491640" w14:paraId="6E924D4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00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8F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F2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49963352</w:t>
            </w:r>
          </w:p>
        </w:tc>
      </w:tr>
      <w:tr w:rsidR="00491640" w:rsidRPr="00491640" w14:paraId="51A6C2E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754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38E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6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9F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095466</w:t>
            </w:r>
          </w:p>
        </w:tc>
      </w:tr>
      <w:tr w:rsidR="00491640" w:rsidRPr="00491640" w14:paraId="51FDC12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C6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43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7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59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22413</w:t>
            </w:r>
          </w:p>
        </w:tc>
      </w:tr>
      <w:tr w:rsidR="00491640" w:rsidRPr="00491640" w14:paraId="77C5CC8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550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3F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13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297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349433</w:t>
            </w:r>
          </w:p>
        </w:tc>
      </w:tr>
      <w:tr w:rsidR="00491640" w:rsidRPr="00491640" w14:paraId="056F618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09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63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29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C3E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471464</w:t>
            </w:r>
          </w:p>
        </w:tc>
      </w:tr>
      <w:tr w:rsidR="00491640" w:rsidRPr="00491640" w14:paraId="4C3FA73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FE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A4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34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CE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590307</w:t>
            </w:r>
          </w:p>
        </w:tc>
      </w:tr>
      <w:tr w:rsidR="00491640" w:rsidRPr="00491640" w14:paraId="44FFA91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886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F9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4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E5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706045</w:t>
            </w:r>
          </w:p>
        </w:tc>
      </w:tr>
      <w:tr w:rsidR="00491640" w:rsidRPr="00491640" w14:paraId="4EEEEE5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ECE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FA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31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D9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818761</w:t>
            </w:r>
          </w:p>
        </w:tc>
      </w:tr>
      <w:tr w:rsidR="00491640" w:rsidRPr="00491640" w14:paraId="5CBD61FA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BC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F96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5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617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0928533</w:t>
            </w:r>
          </w:p>
        </w:tc>
      </w:tr>
      <w:tr w:rsidR="00491640" w:rsidRPr="00491640" w14:paraId="44AECA6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E8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DC8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85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241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035437</w:t>
            </w:r>
          </w:p>
        </w:tc>
      </w:tr>
      <w:tr w:rsidR="00491640" w:rsidRPr="00491640" w14:paraId="62C3F12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CF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33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39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7FC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139549</w:t>
            </w:r>
          </w:p>
        </w:tc>
      </w:tr>
      <w:tr w:rsidR="00491640" w:rsidRPr="00491640" w14:paraId="020EB4D8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86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75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00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982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240942</w:t>
            </w:r>
          </w:p>
        </w:tc>
      </w:tr>
      <w:tr w:rsidR="00491640" w:rsidRPr="00491640" w14:paraId="724EA0A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25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787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8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98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339686</w:t>
            </w:r>
          </w:p>
        </w:tc>
      </w:tr>
      <w:tr w:rsidR="00491640" w:rsidRPr="00491640" w14:paraId="1E28341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79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50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2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1D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435851</w:t>
            </w:r>
          </w:p>
        </w:tc>
      </w:tr>
      <w:tr w:rsidR="00491640" w:rsidRPr="00491640" w14:paraId="572EAC9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71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38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09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BA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529504</w:t>
            </w:r>
          </w:p>
        </w:tc>
      </w:tr>
      <w:tr w:rsidR="00491640" w:rsidRPr="00491640" w14:paraId="761B30FF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DB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18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4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7D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620711</w:t>
            </w:r>
          </w:p>
        </w:tc>
      </w:tr>
      <w:tr w:rsidR="00491640" w:rsidRPr="00491640" w14:paraId="76F3D285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B00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80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53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E6FA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709536</w:t>
            </w:r>
          </w:p>
        </w:tc>
      </w:tr>
      <w:tr w:rsidR="00491640" w:rsidRPr="00491640" w14:paraId="2BDAE2F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00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247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6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C0F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796041</w:t>
            </w:r>
          </w:p>
        </w:tc>
      </w:tr>
      <w:tr w:rsidR="00491640" w:rsidRPr="00491640" w14:paraId="6FC3171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4C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40E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3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92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880286</w:t>
            </w:r>
          </w:p>
        </w:tc>
      </w:tr>
      <w:tr w:rsidR="00491640" w:rsidRPr="00491640" w14:paraId="05C668B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F5D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5B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37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13B2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1962331</w:t>
            </w:r>
          </w:p>
        </w:tc>
      </w:tr>
      <w:tr w:rsidR="00491640" w:rsidRPr="00491640" w14:paraId="0DCCC46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7D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B2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A24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042232</w:t>
            </w:r>
          </w:p>
        </w:tc>
      </w:tr>
      <w:tr w:rsidR="00491640" w:rsidRPr="00491640" w14:paraId="192657B3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77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FD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27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26C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120047</w:t>
            </w:r>
          </w:p>
        </w:tc>
      </w:tr>
      <w:tr w:rsidR="00491640" w:rsidRPr="00491640" w14:paraId="512E2051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D9B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A4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48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5FE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195829</w:t>
            </w:r>
          </w:p>
        </w:tc>
      </w:tr>
      <w:tr w:rsidR="00491640" w:rsidRPr="00491640" w14:paraId="71F081F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4C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E7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61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87A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269632</w:t>
            </w:r>
          </w:p>
        </w:tc>
      </w:tr>
      <w:tr w:rsidR="00491640" w:rsidRPr="00491640" w14:paraId="3FF22C67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40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FFD4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1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5B9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341507</w:t>
            </w:r>
          </w:p>
        </w:tc>
      </w:tr>
      <w:tr w:rsidR="00491640" w:rsidRPr="00491640" w14:paraId="4B6BD102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F3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57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65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B2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411505</w:t>
            </w:r>
          </w:p>
        </w:tc>
      </w:tr>
      <w:tr w:rsidR="00491640" w:rsidRPr="00491640" w14:paraId="68FE268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0B7A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15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24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A88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479674</w:t>
            </w:r>
          </w:p>
        </w:tc>
      </w:tr>
      <w:tr w:rsidR="00491640" w:rsidRPr="00491640" w14:paraId="7AD9B9C1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B85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lastRenderedPageBreak/>
              <w:t>1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0C8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03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DF0D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546063</w:t>
            </w:r>
          </w:p>
        </w:tc>
      </w:tr>
      <w:tr w:rsidR="00491640" w:rsidRPr="00491640" w14:paraId="2E1B4CED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E9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76D3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69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E46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610718</w:t>
            </w:r>
          </w:p>
        </w:tc>
      </w:tr>
      <w:tr w:rsidR="00491640" w:rsidRPr="00491640" w14:paraId="6B4155E9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F8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6B6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57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0C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673684</w:t>
            </w:r>
          </w:p>
        </w:tc>
      </w:tr>
      <w:tr w:rsidR="00491640" w:rsidRPr="00491640" w14:paraId="15E86334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9C0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9932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80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1A3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735005</w:t>
            </w:r>
          </w:p>
        </w:tc>
      </w:tr>
      <w:tr w:rsidR="00491640" w:rsidRPr="00491640" w14:paraId="7F456240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8B7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62AC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55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F6C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794725</w:t>
            </w:r>
          </w:p>
        </w:tc>
      </w:tr>
      <w:tr w:rsidR="00491640" w:rsidRPr="00491640" w14:paraId="58EECE86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05F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9E61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6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5C0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852884</w:t>
            </w:r>
          </w:p>
        </w:tc>
      </w:tr>
      <w:tr w:rsidR="00491640" w:rsidRPr="00491640" w14:paraId="21F8C59C" w14:textId="77777777" w:rsidTr="004916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A7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1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E19" w14:textId="77777777" w:rsidR="00491640" w:rsidRPr="00491640" w:rsidRDefault="00491640" w:rsidP="00491640">
            <w:pPr>
              <w:widowControl/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</w:pPr>
            <w:r w:rsidRPr="00491640">
              <w:rPr>
                <w:rFonts w:ascii="Helvetica" w:eastAsia="Times New Roman" w:hAnsi="Helvetica" w:cs="Calibri"/>
                <w:color w:val="000000"/>
                <w:kern w:val="0"/>
                <w:sz w:val="24"/>
              </w:rPr>
              <w:t>0.78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3C43" w14:textId="77777777" w:rsidR="00491640" w:rsidRPr="00491640" w:rsidRDefault="00491640" w:rsidP="00491640">
            <w:pPr>
              <w:widowControl/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</w:pPr>
            <w:r w:rsidRPr="00491640">
              <w:rPr>
                <w:rFonts w:ascii="Helvetica Neue" w:eastAsia="Times New Roman" w:hAnsi="Helvetica Neue" w:cs="Calibri"/>
                <w:color w:val="000000"/>
                <w:kern w:val="0"/>
                <w:sz w:val="20"/>
                <w:szCs w:val="20"/>
              </w:rPr>
              <w:t>0.52909525</w:t>
            </w:r>
          </w:p>
        </w:tc>
      </w:tr>
    </w:tbl>
    <w:p w14:paraId="0A1146BC" w14:textId="77777777" w:rsidR="00491640" w:rsidRDefault="00491640"/>
    <w:sectPr w:rsidR="00491640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40"/>
    <w:rsid w:val="0049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628D6"/>
  <w15:chartTrackingRefBased/>
  <w15:docId w15:val="{89AD34C7-A675-6649-A9E4-3D427D4D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1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Imasaki</dc:creator>
  <cp:keywords/>
  <dc:description/>
  <cp:lastModifiedBy>Tsuyoshi Imasaki</cp:lastModifiedBy>
  <cp:revision>1</cp:revision>
  <dcterms:created xsi:type="dcterms:W3CDTF">2022-02-08T00:53:00Z</dcterms:created>
  <dcterms:modified xsi:type="dcterms:W3CDTF">2022-02-08T00:53:00Z</dcterms:modified>
</cp:coreProperties>
</file>